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AB1FF" w14:textId="082F516C" w:rsidR="0027369A" w:rsidRPr="0027369A" w:rsidRDefault="0027369A" w:rsidP="00890F98">
      <w:pPr>
        <w:pStyle w:val="NoSpacing"/>
        <w:rPr>
          <w:bCs/>
          <w:sz w:val="20"/>
          <w:szCs w:val="20"/>
        </w:rPr>
      </w:pPr>
      <w:r w:rsidRPr="0027369A">
        <w:rPr>
          <w:bCs/>
          <w:sz w:val="20"/>
          <w:szCs w:val="20"/>
        </w:rPr>
        <w:t>Appendix 2. Discussion Guide used in HER Salt Lake Contraceptive Counseling Sessions</w:t>
      </w:r>
    </w:p>
    <w:p w14:paraId="46B8C0BD" w14:textId="77777777" w:rsidR="0027369A" w:rsidRDefault="0027369A" w:rsidP="00890F98">
      <w:pPr>
        <w:pStyle w:val="NoSpacing"/>
        <w:rPr>
          <w:b/>
        </w:rPr>
      </w:pPr>
    </w:p>
    <w:p w14:paraId="67BBC19B" w14:textId="3F4B4C3E" w:rsidR="0047454A" w:rsidRDefault="00B45F23" w:rsidP="00890F98">
      <w:pPr>
        <w:pStyle w:val="NoSpacing"/>
        <w:rPr>
          <w:b/>
        </w:rPr>
      </w:pPr>
      <w:r w:rsidRPr="0047454A">
        <w:rPr>
          <w:b/>
        </w:rPr>
        <w:t xml:space="preserve">INTRODUCTION </w:t>
      </w:r>
    </w:p>
    <w:p w14:paraId="28FF587D" w14:textId="77777777" w:rsidR="00890F98" w:rsidRDefault="00B45F23" w:rsidP="00890F98">
      <w:pPr>
        <w:pStyle w:val="NoSpacing"/>
      </w:pPr>
      <w:r w:rsidRPr="0047454A">
        <w:rPr>
          <w:b/>
        </w:rPr>
        <w:t>-</w:t>
      </w:r>
      <w:r w:rsidR="001A60B9" w:rsidRPr="0047454A">
        <w:t xml:space="preserve">Hi my name is </w:t>
      </w:r>
      <w:r w:rsidR="00BA2026">
        <w:t>______</w:t>
      </w:r>
      <w:r w:rsidR="001A60B9" w:rsidRPr="0047454A">
        <w:t xml:space="preserve">and I am a Clinical Assistant. </w:t>
      </w:r>
    </w:p>
    <w:p w14:paraId="66F26C94" w14:textId="77777777" w:rsidR="0047454A" w:rsidRDefault="00890F98" w:rsidP="00890F98">
      <w:pPr>
        <w:pStyle w:val="NoSpacing"/>
      </w:pPr>
      <w:r>
        <w:t>-</w:t>
      </w:r>
      <w:r w:rsidR="0047454A" w:rsidRPr="0047454A">
        <w:t xml:space="preserve">We are </w:t>
      </w:r>
      <w:r w:rsidR="0047454A" w:rsidRPr="00DF37E7">
        <w:rPr>
          <w:u w:val="single"/>
        </w:rPr>
        <w:t>experts</w:t>
      </w:r>
      <w:r w:rsidR="0047454A" w:rsidRPr="0047454A">
        <w:t xml:space="preserve"> </w:t>
      </w:r>
      <w:r w:rsidR="001A60B9" w:rsidRPr="0047454A">
        <w:t>&amp; we are here for you.  Call us anytime and I or one of my teammates will be happy to help.  Here’s a card with our phone number &amp; my name on it.</w:t>
      </w:r>
      <w:r w:rsidR="0047454A">
        <w:t xml:space="preserve">  {</w:t>
      </w:r>
      <w:r w:rsidR="0047454A" w:rsidRPr="0047454A">
        <w:t>Give card with your first name written on it.</w:t>
      </w:r>
      <w:r w:rsidR="0047454A">
        <w:t>}</w:t>
      </w:r>
    </w:p>
    <w:p w14:paraId="7D3C5A4E" w14:textId="77777777" w:rsidR="00890F98" w:rsidRDefault="00890F98" w:rsidP="00890F98">
      <w:pPr>
        <w:spacing w:after="0" w:line="240" w:lineRule="auto"/>
      </w:pPr>
    </w:p>
    <w:p w14:paraId="0F615BCC" w14:textId="77777777" w:rsidR="0047454A" w:rsidRDefault="0047454A" w:rsidP="00890F98">
      <w:pPr>
        <w:pStyle w:val="NoSpacing"/>
        <w:rPr>
          <w:b/>
        </w:rPr>
      </w:pPr>
      <w:r>
        <w:rPr>
          <w:b/>
        </w:rPr>
        <w:t>CHART</w:t>
      </w:r>
    </w:p>
    <w:p w14:paraId="250B6585" w14:textId="77777777" w:rsidR="001A60B9" w:rsidRPr="0047454A" w:rsidRDefault="0047454A" w:rsidP="00890F98">
      <w:pPr>
        <w:spacing w:after="0" w:line="240" w:lineRule="auto"/>
        <w:rPr>
          <w:b/>
        </w:rPr>
      </w:pPr>
      <w:r>
        <w:rPr>
          <w:b/>
        </w:rPr>
        <w:t>-</w:t>
      </w:r>
      <w:r w:rsidR="001A60B9" w:rsidRPr="0047454A">
        <w:t>We want to help you make the best decision for you. This is a chart of all the birth control options available here.  They a</w:t>
      </w:r>
      <w:r>
        <w:t>re organized into three groups.</w:t>
      </w:r>
    </w:p>
    <w:p w14:paraId="414272F0" w14:textId="77777777" w:rsidR="001A60B9" w:rsidRPr="0047454A" w:rsidRDefault="001A60B9" w:rsidP="00890F98">
      <w:pPr>
        <w:spacing w:after="0" w:line="240" w:lineRule="auto"/>
      </w:pPr>
      <w:r w:rsidRPr="0047454A">
        <w:rPr>
          <w:b/>
        </w:rPr>
        <w:t>-</w:t>
      </w:r>
      <w:r w:rsidRPr="0047454A">
        <w:t>Group A methods are the best at preventing pregnancy and easiest to use  - our provider puts in place for you &amp; then you don’t do anything until or if you want to be pregnant.  Group B are also very good at preventing pregnancy when used correctly and you have to do something daily, weekly, or monthly to make them work.   Group C are things you have to do every time you have sex and are not as good at preventing pregnancy.</w:t>
      </w:r>
    </w:p>
    <w:p w14:paraId="2D402FF0" w14:textId="77777777" w:rsidR="00890F98" w:rsidRDefault="001A60B9" w:rsidP="00890F98">
      <w:pPr>
        <w:pStyle w:val="NoSpacing"/>
      </w:pPr>
      <w:r w:rsidRPr="0047454A">
        <w:rPr>
          <w:b/>
        </w:rPr>
        <w:t>-</w:t>
      </w:r>
      <w:r w:rsidRPr="0047454A">
        <w:t xml:space="preserve">What questions do you have about the methods chart? </w:t>
      </w:r>
      <w:r w:rsidR="0047454A">
        <w:t>{</w:t>
      </w:r>
      <w:r w:rsidRPr="0047454A">
        <w:rPr>
          <w:u w:val="single"/>
        </w:rPr>
        <w:t>Wait 7 seconds</w:t>
      </w:r>
      <w:r w:rsidRPr="0047454A">
        <w:t>.</w:t>
      </w:r>
      <w:r w:rsidR="0047454A">
        <w:t>}</w:t>
      </w:r>
      <w:r w:rsidR="00890F98">
        <w:t xml:space="preserve">  </w:t>
      </w:r>
    </w:p>
    <w:p w14:paraId="127BE05C" w14:textId="77777777" w:rsidR="001A60B9" w:rsidRDefault="00890F98" w:rsidP="00890F98">
      <w:pPr>
        <w:pStyle w:val="NoSpacing"/>
      </w:pPr>
      <w:r>
        <w:t>-</w:t>
      </w:r>
      <w:r w:rsidR="001A60B9" w:rsidRPr="0047454A">
        <w:t xml:space="preserve">What thoughts do you have about a possible method?  </w:t>
      </w:r>
    </w:p>
    <w:p w14:paraId="355AD88E" w14:textId="77777777" w:rsidR="0047454A" w:rsidRDefault="0047454A" w:rsidP="00890F98">
      <w:pPr>
        <w:pStyle w:val="NoSpacing"/>
        <w:rPr>
          <w:b/>
        </w:rPr>
      </w:pPr>
    </w:p>
    <w:p w14:paraId="79327CB9" w14:textId="77777777" w:rsidR="0047454A" w:rsidRPr="0047454A" w:rsidRDefault="0047454A" w:rsidP="00890F98">
      <w:pPr>
        <w:pStyle w:val="NoSpacing"/>
        <w:rPr>
          <w:b/>
        </w:rPr>
      </w:pPr>
      <w:r>
        <w:rPr>
          <w:b/>
        </w:rPr>
        <w:t>HAVE THE CONVERSATION</w:t>
      </w:r>
    </w:p>
    <w:p w14:paraId="20E7CDCE" w14:textId="77777777" w:rsidR="0047454A" w:rsidRPr="0047454A" w:rsidRDefault="0047454A" w:rsidP="00890F98">
      <w:pPr>
        <w:pStyle w:val="NoSpacing"/>
        <w:numPr>
          <w:ilvl w:val="0"/>
          <w:numId w:val="1"/>
        </w:numPr>
      </w:pPr>
      <w:r w:rsidRPr="0047454A">
        <w:t>What do you like about this method? What do you dislike?</w:t>
      </w:r>
    </w:p>
    <w:p w14:paraId="77CF1067" w14:textId="77777777" w:rsidR="0047454A" w:rsidRPr="0047454A" w:rsidRDefault="0047454A" w:rsidP="00890F98">
      <w:pPr>
        <w:pStyle w:val="NoSpacing"/>
        <w:numPr>
          <w:ilvl w:val="0"/>
          <w:numId w:val="1"/>
        </w:numPr>
      </w:pPr>
      <w:r w:rsidRPr="0047454A">
        <w:t>How would people important to you, like your partner, family or friends feel about you using this method?</w:t>
      </w:r>
    </w:p>
    <w:p w14:paraId="5DB544F0" w14:textId="77777777" w:rsidR="0047454A" w:rsidRPr="0047454A" w:rsidRDefault="0047454A" w:rsidP="00890F98">
      <w:pPr>
        <w:pStyle w:val="NoSpacing"/>
        <w:numPr>
          <w:ilvl w:val="0"/>
          <w:numId w:val="1"/>
        </w:numPr>
      </w:pPr>
      <w:r w:rsidRPr="0047454A">
        <w:t>How does this method fit with who you are-your lifestyle?  How does this method fit with how you see yourself?</w:t>
      </w:r>
    </w:p>
    <w:p w14:paraId="0E229F68" w14:textId="77777777" w:rsidR="00B45F23" w:rsidRPr="0047454A" w:rsidRDefault="00B45F23" w:rsidP="00890F98">
      <w:pPr>
        <w:pStyle w:val="NoSpacing"/>
      </w:pPr>
      <w:r w:rsidRPr="0047454A">
        <w:t xml:space="preserve">4.  </w:t>
      </w:r>
      <w:r w:rsidR="00890F98">
        <w:t xml:space="preserve">  </w:t>
      </w:r>
      <w:r w:rsidR="001A60B9" w:rsidRPr="0047454A">
        <w:t>If you decided to use this method, how easy or hard would be to use it correctly?</w:t>
      </w:r>
      <w:r w:rsidRPr="0047454A">
        <w:t xml:space="preserve"> </w:t>
      </w:r>
    </w:p>
    <w:p w14:paraId="614A01B1" w14:textId="77777777" w:rsidR="00B45F23" w:rsidRDefault="00B45F23" w:rsidP="00890F98">
      <w:pPr>
        <w:spacing w:after="0" w:line="240" w:lineRule="auto"/>
      </w:pPr>
      <w:r w:rsidRPr="0047454A">
        <w:t xml:space="preserve">5. </w:t>
      </w:r>
      <w:r w:rsidR="00890F98">
        <w:t xml:space="preserve">  </w:t>
      </w:r>
      <w:r w:rsidRPr="0047454A">
        <w:t xml:space="preserve"> What feelings do you have about this method?</w:t>
      </w:r>
    </w:p>
    <w:p w14:paraId="6F2FC3E1" w14:textId="77777777" w:rsidR="00890F98" w:rsidRPr="0047454A" w:rsidRDefault="00890F98" w:rsidP="00890F98">
      <w:pPr>
        <w:spacing w:after="0" w:line="240" w:lineRule="auto"/>
      </w:pPr>
    </w:p>
    <w:p w14:paraId="167A941D" w14:textId="77777777" w:rsidR="00B45F23" w:rsidRPr="0047454A" w:rsidRDefault="0047454A" w:rsidP="00890F98">
      <w:pPr>
        <w:pStyle w:val="NoSpacing"/>
        <w:rPr>
          <w:b/>
        </w:rPr>
      </w:pPr>
      <w:r>
        <w:rPr>
          <w:b/>
        </w:rPr>
        <w:t>INFORMATION SHEETS</w:t>
      </w:r>
    </w:p>
    <w:p w14:paraId="7790DC4C" w14:textId="77777777" w:rsidR="00890F98" w:rsidRDefault="001A60B9" w:rsidP="00890F98">
      <w:pPr>
        <w:spacing w:after="0" w:line="240" w:lineRule="auto"/>
      </w:pPr>
      <w:r w:rsidRPr="0047454A">
        <w:rPr>
          <w:b/>
        </w:rPr>
        <w:t>-</w:t>
      </w:r>
      <w:r w:rsidRPr="0047454A">
        <w:t>Let’s go over the information sheets we have for the method ______. You will get to take this with you, but let’s talk about a few sections</w:t>
      </w:r>
      <w:r w:rsidR="00890F98">
        <w:t>.</w:t>
      </w:r>
    </w:p>
    <w:p w14:paraId="0B603F8E" w14:textId="77777777" w:rsidR="00091B1A" w:rsidRDefault="001A60B9" w:rsidP="00890F98">
      <w:pPr>
        <w:spacing w:after="0" w:line="240" w:lineRule="auto"/>
      </w:pPr>
      <w:r w:rsidRPr="0047454A">
        <w:rPr>
          <w:b/>
        </w:rPr>
        <w:t>-</w:t>
      </w:r>
      <w:r w:rsidR="0047454A">
        <w:t xml:space="preserve">These are the </w:t>
      </w:r>
      <w:r w:rsidR="0047454A" w:rsidRPr="00DF37E7">
        <w:rPr>
          <w:u w:val="single"/>
        </w:rPr>
        <w:t>side effects</w:t>
      </w:r>
      <w:r w:rsidR="0047454A">
        <w:t xml:space="preserve">.  </w:t>
      </w:r>
      <w:r w:rsidRPr="0047454A">
        <w:t xml:space="preserve">Most side effects are </w:t>
      </w:r>
      <w:r w:rsidRPr="00DF37E7">
        <w:rPr>
          <w:u w:val="single"/>
        </w:rPr>
        <w:t>temporary</w:t>
      </w:r>
      <w:r w:rsidRPr="0047454A">
        <w:t xml:space="preserve">, usually lasting 2-3 months. </w:t>
      </w:r>
    </w:p>
    <w:p w14:paraId="0672EC74" w14:textId="77777777" w:rsidR="001A60B9" w:rsidRPr="0047454A" w:rsidRDefault="00091B1A" w:rsidP="00890F98">
      <w:pPr>
        <w:spacing w:after="0" w:line="240" w:lineRule="auto"/>
      </w:pPr>
      <w:r>
        <w:t>-</w:t>
      </w:r>
      <w:r w:rsidR="001A60B9" w:rsidRPr="0047454A">
        <w:t>Which of these side effects might be hard for</w:t>
      </w:r>
      <w:r w:rsidR="0047454A">
        <w:t xml:space="preserve"> you personally to deal with?</w:t>
      </w:r>
      <w:r w:rsidR="00C55042">
        <w:t xml:space="preserve"> What would you do to deal with that?</w:t>
      </w:r>
    </w:p>
    <w:p w14:paraId="01E5C4A8" w14:textId="77777777" w:rsidR="00B45F23" w:rsidRPr="0047454A" w:rsidRDefault="00B45F23" w:rsidP="00890F98">
      <w:pPr>
        <w:pStyle w:val="NoSpacing"/>
        <w:ind w:left="720"/>
      </w:pPr>
      <w:r w:rsidRPr="0047454A">
        <w:t xml:space="preserve">-For </w:t>
      </w:r>
      <w:r w:rsidR="005205B5">
        <w:t xml:space="preserve">a </w:t>
      </w:r>
      <w:r w:rsidRPr="0047454A">
        <w:t>person on method for awhile</w:t>
      </w:r>
      <w:r w:rsidR="0047454A">
        <w:t xml:space="preserve"> “</w:t>
      </w:r>
      <w:r w:rsidR="0047454A" w:rsidRPr="0047454A">
        <w:t>I know you have been using ___ for awhile</w:t>
      </w:r>
      <w:r w:rsidR="0047454A">
        <w:t>. W</w:t>
      </w:r>
      <w:r w:rsidRPr="0047454A">
        <w:t>hich of these side effects might be hard for you to deal with</w:t>
      </w:r>
      <w:r w:rsidR="0047454A">
        <w:t>, if they happened now</w:t>
      </w:r>
      <w:r w:rsidRPr="0047454A">
        <w:t>?</w:t>
      </w:r>
      <w:r w:rsidR="0047454A">
        <w:t>”</w:t>
      </w:r>
    </w:p>
    <w:p w14:paraId="66B62271" w14:textId="77777777" w:rsidR="00B01875" w:rsidRDefault="00B01875" w:rsidP="00890F98">
      <w:pPr>
        <w:pStyle w:val="NoSpacing"/>
      </w:pPr>
    </w:p>
    <w:p w14:paraId="745438D8" w14:textId="77777777" w:rsidR="00890F98" w:rsidRPr="00890F98" w:rsidRDefault="00890F98" w:rsidP="00890F98">
      <w:pPr>
        <w:pStyle w:val="NoSpacing"/>
      </w:pPr>
      <w:r>
        <w:rPr>
          <w:b/>
        </w:rPr>
        <w:t>ACCURATE USE – Group B or C only</w:t>
      </w:r>
    </w:p>
    <w:p w14:paraId="5E15A79C" w14:textId="77777777" w:rsidR="001A60B9" w:rsidRPr="0047454A" w:rsidRDefault="001A60B9" w:rsidP="00890F98">
      <w:pPr>
        <w:pStyle w:val="NoSpacing"/>
      </w:pPr>
      <w:r w:rsidRPr="0047454A">
        <w:t xml:space="preserve"> </w:t>
      </w:r>
      <w:r w:rsidRPr="0047454A">
        <w:rPr>
          <w:b/>
        </w:rPr>
        <w:t>-</w:t>
      </w:r>
      <w:r w:rsidRPr="0047454A">
        <w:t xml:space="preserve">What is your </w:t>
      </w:r>
      <w:r w:rsidRPr="0047454A">
        <w:rPr>
          <w:u w:val="single"/>
        </w:rPr>
        <w:t>plan</w:t>
      </w:r>
      <w:r w:rsidRPr="0047454A">
        <w:t xml:space="preserve"> to be sur</w:t>
      </w:r>
      <w:r w:rsidR="0047454A">
        <w:t>e you take your pill every day?</w:t>
      </w:r>
      <w:r w:rsidRPr="0047454A">
        <w:t xml:space="preserve"> (</w:t>
      </w:r>
      <w:proofErr w:type="gramStart"/>
      <w:r w:rsidRPr="0047454A">
        <w:t>or</w:t>
      </w:r>
      <w:proofErr w:type="gramEnd"/>
      <w:r w:rsidRPr="0047454A">
        <w:t xml:space="preserve"> put in your ring on time or come back in for your next shot or change your patch). </w:t>
      </w:r>
    </w:p>
    <w:p w14:paraId="7FCBF04C" w14:textId="77777777" w:rsidR="00B45F23" w:rsidRPr="0047454A" w:rsidRDefault="001A60B9" w:rsidP="00890F98">
      <w:pPr>
        <w:pStyle w:val="NoSpacing"/>
      </w:pPr>
      <w:r w:rsidRPr="0047454A">
        <w:rPr>
          <w:b/>
        </w:rPr>
        <w:t>-</w:t>
      </w:r>
      <w:r w:rsidRPr="0047454A">
        <w:t xml:space="preserve">What </w:t>
      </w:r>
      <w:r w:rsidR="005205B5">
        <w:t xml:space="preserve">would your </w:t>
      </w:r>
      <w:r w:rsidR="005205B5" w:rsidRPr="005205B5">
        <w:rPr>
          <w:u w:val="single"/>
        </w:rPr>
        <w:t>back-up plan</w:t>
      </w:r>
      <w:r w:rsidR="005205B5">
        <w:t xml:space="preserve"> </w:t>
      </w:r>
      <w:r w:rsidR="005205B5" w:rsidRPr="005205B5">
        <w:t>be</w:t>
      </w:r>
      <w:r w:rsidR="005205B5">
        <w:t>,</w:t>
      </w:r>
      <w:r w:rsidRPr="0047454A">
        <w:t xml:space="preserve"> lik</w:t>
      </w:r>
      <w:r w:rsidR="005205B5">
        <w:t xml:space="preserve">e if you miss a pill/ring/shot? </w:t>
      </w:r>
      <w:r w:rsidR="00890F98">
        <w:t xml:space="preserve"> {</w:t>
      </w:r>
      <w:r w:rsidR="00201212" w:rsidRPr="0047454A">
        <w:t>Discuss emergency contraception.</w:t>
      </w:r>
      <w:r w:rsidR="00890F98">
        <w:t>}</w:t>
      </w:r>
    </w:p>
    <w:p w14:paraId="4DCE91A3" w14:textId="77777777" w:rsidR="001A60B9" w:rsidRPr="0047454A" w:rsidRDefault="001A60B9" w:rsidP="00890F98">
      <w:pPr>
        <w:pStyle w:val="NoSpacing"/>
      </w:pPr>
      <w:r w:rsidRPr="0047454A">
        <w:rPr>
          <w:b/>
        </w:rPr>
        <w:t>-</w:t>
      </w:r>
      <w:r w:rsidRPr="0047454A">
        <w:t xml:space="preserve">How are you going to get </w:t>
      </w:r>
      <w:r w:rsidRPr="0047454A">
        <w:rPr>
          <w:u w:val="single"/>
        </w:rPr>
        <w:t>refills</w:t>
      </w:r>
      <w:r w:rsidRPr="0047454A">
        <w:t>?  How</w:t>
      </w:r>
      <w:r w:rsidR="0047454A">
        <w:t xml:space="preserve"> will you remember to get them?</w:t>
      </w:r>
    </w:p>
    <w:p w14:paraId="08B60823" w14:textId="77777777" w:rsidR="00B01875" w:rsidRDefault="00B01875" w:rsidP="00890F98">
      <w:pPr>
        <w:pStyle w:val="NoSpacing"/>
        <w:rPr>
          <w:b/>
        </w:rPr>
      </w:pPr>
    </w:p>
    <w:p w14:paraId="4A62EC19" w14:textId="77777777" w:rsidR="00890F98" w:rsidRPr="00890F98" w:rsidRDefault="00890F98" w:rsidP="00890F98">
      <w:pPr>
        <w:pStyle w:val="NoSpacing"/>
        <w:rPr>
          <w:b/>
        </w:rPr>
      </w:pPr>
      <w:r>
        <w:rPr>
          <w:b/>
        </w:rPr>
        <w:t>SWITCH METHODS</w:t>
      </w:r>
    </w:p>
    <w:p w14:paraId="50085C90" w14:textId="77777777" w:rsidR="001A60B9" w:rsidRDefault="001A60B9" w:rsidP="00890F98">
      <w:pPr>
        <w:pStyle w:val="NoSpacing"/>
      </w:pPr>
      <w:r w:rsidRPr="0047454A">
        <w:rPr>
          <w:b/>
        </w:rPr>
        <w:t>-</w:t>
      </w:r>
      <w:r w:rsidRPr="0047454A">
        <w:t>What would you do if yo</w:t>
      </w:r>
      <w:r w:rsidR="0047454A">
        <w:t>u wanted to switch your method?</w:t>
      </w:r>
      <w:r w:rsidR="00890F98">
        <w:t xml:space="preserve"> </w:t>
      </w:r>
      <w:r w:rsidR="0047454A">
        <w:t>{</w:t>
      </w:r>
      <w:r w:rsidR="009B24FF" w:rsidRPr="0047454A">
        <w:t xml:space="preserve">Use the word </w:t>
      </w:r>
      <w:r w:rsidR="00DF37E7">
        <w:rPr>
          <w:u w:val="single"/>
        </w:rPr>
        <w:t>g</w:t>
      </w:r>
      <w:r w:rsidR="009B24FF" w:rsidRPr="00DF37E7">
        <w:rPr>
          <w:u w:val="single"/>
        </w:rPr>
        <w:t>ap</w:t>
      </w:r>
      <w:r w:rsidR="005205B5">
        <w:rPr>
          <w:u w:val="single"/>
        </w:rPr>
        <w:t>.</w:t>
      </w:r>
      <w:r w:rsidR="005205B5">
        <w:t xml:space="preserve">  Say: Don’t stop using your method.  When there are gaps in your birth control, you can become pregnant.</w:t>
      </w:r>
      <w:r w:rsidR="0047454A">
        <w:t>}</w:t>
      </w:r>
      <w:r w:rsidR="005205B5">
        <w:t xml:space="preserve">  </w:t>
      </w:r>
    </w:p>
    <w:p w14:paraId="6BD3E636" w14:textId="77777777" w:rsidR="00A106C1" w:rsidRDefault="00A106C1" w:rsidP="00890F98">
      <w:pPr>
        <w:pStyle w:val="NoSpacing"/>
      </w:pPr>
    </w:p>
    <w:p w14:paraId="3B33A705" w14:textId="77777777" w:rsidR="00A106C1" w:rsidRPr="00A106C1" w:rsidRDefault="00A106C1" w:rsidP="00890F98">
      <w:pPr>
        <w:pStyle w:val="NoSpacing"/>
        <w:rPr>
          <w:b/>
        </w:rPr>
      </w:pPr>
      <w:r w:rsidRPr="00A106C1">
        <w:rPr>
          <w:b/>
        </w:rPr>
        <w:t>Condom Use</w:t>
      </w:r>
    </w:p>
    <w:p w14:paraId="479B38F7" w14:textId="77777777" w:rsidR="00A106C1" w:rsidRDefault="00A106C1" w:rsidP="00890F98">
      <w:pPr>
        <w:pStyle w:val="NoSpacing"/>
      </w:pPr>
      <w:r>
        <w:t xml:space="preserve">-The ____ method is great at preventing pregnancy but does not prevent STDs so make sure you use condoms if </w:t>
      </w:r>
      <w:proofErr w:type="spellStart"/>
      <w:r>
        <w:t>your</w:t>
      </w:r>
      <w:proofErr w:type="spellEnd"/>
      <w:r>
        <w:t xml:space="preserve"> worried about that.</w:t>
      </w:r>
    </w:p>
    <w:p w14:paraId="28E546E1" w14:textId="77777777" w:rsidR="00A106C1" w:rsidRDefault="00A106C1" w:rsidP="00890F98">
      <w:pPr>
        <w:pStyle w:val="NoSpacing"/>
      </w:pPr>
    </w:p>
    <w:p w14:paraId="7EDCF5D5" w14:textId="77777777" w:rsidR="00A106C1" w:rsidRPr="00A106C1" w:rsidRDefault="00A106C1" w:rsidP="00890F98">
      <w:pPr>
        <w:pStyle w:val="NoSpacing"/>
        <w:rPr>
          <w:b/>
        </w:rPr>
      </w:pPr>
      <w:r w:rsidRPr="00A106C1">
        <w:rPr>
          <w:b/>
        </w:rPr>
        <w:t>Pregnancy Plans</w:t>
      </w:r>
    </w:p>
    <w:p w14:paraId="7DCFF33F" w14:textId="77777777" w:rsidR="00A106C1" w:rsidRDefault="00A106C1" w:rsidP="00890F98">
      <w:pPr>
        <w:pStyle w:val="NoSpacing"/>
      </w:pPr>
      <w:r>
        <w:t>You stated earlier that you unsure of planning a pregnancy in the next year.  Being unsure about wanting to become pregnant makes you use your method less accurately, so be extra careful.</w:t>
      </w:r>
    </w:p>
    <w:p w14:paraId="2DB3B64B" w14:textId="77777777" w:rsidR="00A106C1" w:rsidRDefault="00A106C1" w:rsidP="00890F98">
      <w:pPr>
        <w:pStyle w:val="NoSpacing"/>
      </w:pPr>
    </w:p>
    <w:p w14:paraId="62651F34" w14:textId="77777777" w:rsidR="00A106C1" w:rsidRPr="0047454A" w:rsidRDefault="00A106C1" w:rsidP="00890F98">
      <w:pPr>
        <w:pStyle w:val="NoSpacing"/>
      </w:pPr>
    </w:p>
    <w:p w14:paraId="5C6B046D" w14:textId="77777777" w:rsidR="001A60B9" w:rsidRPr="0047454A" w:rsidRDefault="001A60B9" w:rsidP="00890F98">
      <w:pPr>
        <w:pStyle w:val="NoSpacing"/>
      </w:pPr>
    </w:p>
    <w:sectPr w:rsidR="001A60B9" w:rsidRPr="0047454A" w:rsidSect="0027369A">
      <w:headerReference w:type="default" r:id="rId7"/>
      <w:pgSz w:w="12240" w:h="15840"/>
      <w:pgMar w:top="432" w:right="720" w:bottom="432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CC427" w14:textId="77777777" w:rsidR="00182A27" w:rsidRDefault="00182A27" w:rsidP="0047454A">
      <w:pPr>
        <w:spacing w:after="0" w:line="240" w:lineRule="auto"/>
      </w:pPr>
      <w:r>
        <w:separator/>
      </w:r>
    </w:p>
  </w:endnote>
  <w:endnote w:type="continuationSeparator" w:id="0">
    <w:p w14:paraId="7E87345C" w14:textId="77777777" w:rsidR="00182A27" w:rsidRDefault="00182A27" w:rsidP="00474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2774F" w14:textId="77777777" w:rsidR="00182A27" w:rsidRDefault="00182A27" w:rsidP="0047454A">
      <w:pPr>
        <w:spacing w:after="0" w:line="240" w:lineRule="auto"/>
      </w:pPr>
      <w:r>
        <w:separator/>
      </w:r>
    </w:p>
  </w:footnote>
  <w:footnote w:type="continuationSeparator" w:id="0">
    <w:p w14:paraId="7F029F94" w14:textId="77777777" w:rsidR="00182A27" w:rsidRDefault="00182A27" w:rsidP="004745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86D11" w14:textId="7B56CCCC" w:rsidR="00890F98" w:rsidRDefault="00890F98" w:rsidP="00C55042">
    <w:pPr>
      <w:spacing w:after="0"/>
      <w:ind w:left="3600" w:firstLine="7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5522A8"/>
    <w:multiLevelType w:val="hybridMultilevel"/>
    <w:tmpl w:val="71B6B3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30307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60B9"/>
    <w:rsid w:val="00032A5A"/>
    <w:rsid w:val="000443F6"/>
    <w:rsid w:val="00091B1A"/>
    <w:rsid w:val="000D7BA9"/>
    <w:rsid w:val="00121A50"/>
    <w:rsid w:val="00161EA3"/>
    <w:rsid w:val="00182A27"/>
    <w:rsid w:val="00182F55"/>
    <w:rsid w:val="0019534A"/>
    <w:rsid w:val="001A60B9"/>
    <w:rsid w:val="001F6883"/>
    <w:rsid w:val="00201212"/>
    <w:rsid w:val="00234E0B"/>
    <w:rsid w:val="00245EAD"/>
    <w:rsid w:val="0027369A"/>
    <w:rsid w:val="00287C75"/>
    <w:rsid w:val="003218E1"/>
    <w:rsid w:val="00365F45"/>
    <w:rsid w:val="003F4B2A"/>
    <w:rsid w:val="00421DD5"/>
    <w:rsid w:val="00443959"/>
    <w:rsid w:val="00453D60"/>
    <w:rsid w:val="0047454A"/>
    <w:rsid w:val="004923B6"/>
    <w:rsid w:val="004E5BC2"/>
    <w:rsid w:val="005077D9"/>
    <w:rsid w:val="005205B5"/>
    <w:rsid w:val="0054119F"/>
    <w:rsid w:val="00580E96"/>
    <w:rsid w:val="006112D4"/>
    <w:rsid w:val="006F384C"/>
    <w:rsid w:val="007C6D01"/>
    <w:rsid w:val="00816C92"/>
    <w:rsid w:val="00890F98"/>
    <w:rsid w:val="008D357D"/>
    <w:rsid w:val="008D3887"/>
    <w:rsid w:val="00920C8A"/>
    <w:rsid w:val="0097180B"/>
    <w:rsid w:val="009912C0"/>
    <w:rsid w:val="00993FDE"/>
    <w:rsid w:val="009A2B1C"/>
    <w:rsid w:val="009B24FF"/>
    <w:rsid w:val="009E2AE4"/>
    <w:rsid w:val="00A106C1"/>
    <w:rsid w:val="00A744D4"/>
    <w:rsid w:val="00B01875"/>
    <w:rsid w:val="00B1121F"/>
    <w:rsid w:val="00B3051F"/>
    <w:rsid w:val="00B45F23"/>
    <w:rsid w:val="00B46C3C"/>
    <w:rsid w:val="00B63DA7"/>
    <w:rsid w:val="00B83C02"/>
    <w:rsid w:val="00BA2026"/>
    <w:rsid w:val="00BA2F31"/>
    <w:rsid w:val="00C55042"/>
    <w:rsid w:val="00C7139F"/>
    <w:rsid w:val="00C71C93"/>
    <w:rsid w:val="00C758E3"/>
    <w:rsid w:val="00CD0CDA"/>
    <w:rsid w:val="00CE579D"/>
    <w:rsid w:val="00D543E0"/>
    <w:rsid w:val="00D55574"/>
    <w:rsid w:val="00D8075B"/>
    <w:rsid w:val="00D945A7"/>
    <w:rsid w:val="00DF37E7"/>
    <w:rsid w:val="00DF69BF"/>
    <w:rsid w:val="00E10225"/>
    <w:rsid w:val="00E25FB4"/>
    <w:rsid w:val="00E36091"/>
    <w:rsid w:val="00EC0E57"/>
    <w:rsid w:val="00ED35B3"/>
    <w:rsid w:val="00F476E7"/>
    <w:rsid w:val="00FE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92BBF"/>
  <w15:docId w15:val="{BA9ED66B-98EF-EF49-BD48-D2CF66BDB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E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60B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745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54A"/>
  </w:style>
  <w:style w:type="paragraph" w:styleId="Footer">
    <w:name w:val="footer"/>
    <w:basedOn w:val="Normal"/>
    <w:link w:val="FooterChar"/>
    <w:uiPriority w:val="99"/>
    <w:unhideWhenUsed/>
    <w:rsid w:val="004745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ned Parenthood of Utah</Company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avies</dc:creator>
  <cp:lastModifiedBy>Alexandra Gero</cp:lastModifiedBy>
  <cp:revision>5</cp:revision>
  <cp:lastPrinted>2015-08-11T20:55:00Z</cp:lastPrinted>
  <dcterms:created xsi:type="dcterms:W3CDTF">2015-09-11T21:52:00Z</dcterms:created>
  <dcterms:modified xsi:type="dcterms:W3CDTF">2022-06-01T15:53:00Z</dcterms:modified>
</cp:coreProperties>
</file>